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3EDF7" w14:textId="77777777" w:rsidR="006960A3" w:rsidRPr="006960A3" w:rsidRDefault="006960A3" w:rsidP="00AC3745">
      <w:pPr>
        <w:rPr>
          <w:b/>
          <w:sz w:val="24"/>
          <w:lang w:val="en-US"/>
        </w:rPr>
      </w:pPr>
      <w:r w:rsidRPr="006960A3">
        <w:rPr>
          <w:b/>
          <w:sz w:val="24"/>
          <w:lang w:val="en-US"/>
        </w:rPr>
        <w:t>Supplementary material</w:t>
      </w:r>
    </w:p>
    <w:p w14:paraId="236CF4C6" w14:textId="2A12903F" w:rsidR="006960A3" w:rsidRPr="006960A3" w:rsidRDefault="00F1356A" w:rsidP="005C63AF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5C63AF">
        <w:rPr>
          <w:b/>
          <w:sz w:val="24"/>
          <w:lang w:val="en-US"/>
        </w:rPr>
        <w:t xml:space="preserve">Table </w:t>
      </w:r>
      <w:r w:rsidR="00450831">
        <w:rPr>
          <w:b/>
          <w:sz w:val="24"/>
          <w:lang w:val="en-US"/>
        </w:rPr>
        <w:t>1</w:t>
      </w:r>
      <w:r w:rsidR="005C63AF">
        <w:rPr>
          <w:b/>
          <w:sz w:val="24"/>
          <w:lang w:val="en-US"/>
        </w:rPr>
        <w:t>. No</w:t>
      </w:r>
      <w:bookmarkStart w:id="0" w:name="_GoBack"/>
      <w:bookmarkEnd w:id="0"/>
      <w:r w:rsidR="005C63AF">
        <w:rPr>
          <w:b/>
          <w:sz w:val="24"/>
          <w:lang w:val="en-US"/>
        </w:rPr>
        <w:t>n-consensual items from</w:t>
      </w:r>
      <w:r w:rsidR="006960A3" w:rsidRPr="006960A3">
        <w:rPr>
          <w:b/>
          <w:sz w:val="24"/>
          <w:lang w:val="en-US"/>
        </w:rPr>
        <w:t xml:space="preserve"> the Delphi panel</w:t>
      </w:r>
    </w:p>
    <w:tbl>
      <w:tblPr>
        <w:tblW w:w="853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4"/>
      </w:tblGrid>
      <w:tr w:rsidR="00A72C7F" w:rsidRPr="005C63AF" w14:paraId="12C00222" w14:textId="77777777" w:rsidTr="00A72C7F">
        <w:trPr>
          <w:trHeight w:val="300"/>
        </w:trPr>
        <w:tc>
          <w:tcPr>
            <w:tcW w:w="8534" w:type="dxa"/>
            <w:shd w:val="clear" w:color="auto" w:fill="B8CCE4" w:themeFill="accent1" w:themeFillTint="66"/>
            <w:noWrap/>
            <w:vAlign w:val="bottom"/>
          </w:tcPr>
          <w:p w14:paraId="25F713D1" w14:textId="77777777" w:rsidR="00A72C7F" w:rsidRPr="004E5D07" w:rsidRDefault="00A72C7F" w:rsidP="00A72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b/>
                <w:bCs/>
                <w:sz w:val="24"/>
                <w:lang w:val="en-GB" w:eastAsia="pt-PT"/>
              </w:rPr>
              <w:t>Items dropped in Round 1</w:t>
            </w:r>
          </w:p>
        </w:tc>
      </w:tr>
      <w:tr w:rsidR="00EC458A" w:rsidRPr="005C63AF" w14:paraId="0FAA290A" w14:textId="77777777" w:rsidTr="007111AE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6B1E9795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A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Paradigms of intervention</w:t>
            </w:r>
          </w:p>
        </w:tc>
      </w:tr>
      <w:tr w:rsidR="00EC458A" w:rsidRPr="00CD6872" w14:paraId="11B898AC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DF52C7E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Intervention based on vocational rehabilitation</w:t>
            </w:r>
          </w:p>
        </w:tc>
      </w:tr>
      <w:tr w:rsidR="00EC458A" w:rsidRPr="00CD6872" w14:paraId="46F5CB4D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1C5A91E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Intervention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based on commitment and acceptance therapy</w:t>
            </w:r>
          </w:p>
        </w:tc>
      </w:tr>
      <w:tr w:rsidR="00EC458A" w:rsidRPr="00CD6872" w14:paraId="32A6ED7B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E8515EC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Model-based intervention in positive psychology</w:t>
            </w:r>
          </w:p>
        </w:tc>
      </w:tr>
      <w:tr w:rsidR="00EC458A" w:rsidRPr="00CD6872" w14:paraId="6C2386C9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8F14CFE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Intervention based on person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development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needs</w:t>
            </w:r>
          </w:p>
        </w:tc>
      </w:tr>
      <w:tr w:rsidR="00EC458A" w:rsidRPr="00CD6872" w14:paraId="78D8FBBB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9F6B70B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Intervention based on soci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learning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and self-efficacy model (Bandura)</w:t>
            </w:r>
          </w:p>
        </w:tc>
      </w:tr>
      <w:tr w:rsidR="00EC458A" w:rsidRPr="004E5D07" w14:paraId="685873BC" w14:textId="77777777" w:rsidTr="007111AE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373E33DD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B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Relational/interpersonal strategies</w:t>
            </w:r>
          </w:p>
        </w:tc>
      </w:tr>
      <w:tr w:rsidR="00EC458A" w:rsidRPr="004E5D07" w14:paraId="183C1D9F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45CD3F5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ercise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-Altruism</w:t>
            </w:r>
          </w:p>
        </w:tc>
      </w:tr>
      <w:tr w:rsidR="00EC458A" w:rsidRPr="004E5D07" w14:paraId="703A17BC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5491867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ercise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-functional optimism</w:t>
            </w:r>
          </w:p>
        </w:tc>
      </w:tr>
      <w:tr w:rsidR="00EC458A" w:rsidRPr="004E5D07" w14:paraId="3B0F5B0B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FAD6BD9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ercise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-Cognitive training</w:t>
            </w:r>
          </w:p>
        </w:tc>
      </w:tr>
      <w:tr w:rsidR="00EC458A" w:rsidRPr="00CD6872" w14:paraId="307CF9EF" w14:textId="77777777" w:rsidTr="00450831">
        <w:trPr>
          <w:trHeight w:val="125"/>
        </w:trPr>
        <w:tc>
          <w:tcPr>
            <w:tcW w:w="8534" w:type="dxa"/>
            <w:shd w:val="clear" w:color="auto" w:fill="auto"/>
            <w:vAlign w:val="center"/>
            <w:hideMark/>
          </w:tcPr>
          <w:p w14:paraId="57248E89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ercise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-Mindfulness (to negative emotions and recording them in a diary)</w:t>
            </w:r>
          </w:p>
        </w:tc>
      </w:tr>
      <w:tr w:rsidR="00EC458A" w:rsidRPr="00CD6872" w14:paraId="4EABF4F8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58D0956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Intra-group discussion of videos</w:t>
            </w:r>
          </w:p>
        </w:tc>
      </w:tr>
      <w:tr w:rsidR="00EC458A" w:rsidRPr="00CD6872" w14:paraId="2CF44D7F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5E1A7EF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Brainstorming for problem diagnosis and resolution</w:t>
            </w:r>
          </w:p>
        </w:tc>
      </w:tr>
      <w:tr w:rsidR="00EC458A" w:rsidRPr="004E5D07" w14:paraId="4CC53B45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34DDA87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Reflection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tasks </w:t>
            </w:r>
          </w:p>
        </w:tc>
      </w:tr>
      <w:tr w:rsidR="00EC458A" w:rsidRPr="00CD6872" w14:paraId="4A09F144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57F91D2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Compiling individual inter-session registers (i.e.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 xml:space="preserve"> behaviour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, emotions)</w:t>
            </w:r>
          </w:p>
        </w:tc>
      </w:tr>
      <w:tr w:rsidR="00EC458A" w:rsidRPr="00CD6872" w14:paraId="26C5B503" w14:textId="77777777" w:rsidTr="007111AE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7A799E95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D –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Contents of the intervention</w:t>
            </w:r>
          </w:p>
        </w:tc>
      </w:tr>
      <w:tr w:rsidR="00EC458A" w:rsidRPr="00CD6872" w14:paraId="5A883C60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9BE09BD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training - job search strategies </w:t>
            </w:r>
          </w:p>
        </w:tc>
      </w:tr>
      <w:tr w:rsidR="00EC458A" w:rsidRPr="00CD6872" w14:paraId="6C3DE5E4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78108DD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training - identifying research opportunities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through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social networks</w:t>
            </w:r>
          </w:p>
        </w:tc>
      </w:tr>
      <w:tr w:rsidR="00EC458A" w:rsidRPr="00CD6872" w14:paraId="03EEFFA9" w14:textId="77777777" w:rsidTr="007111AE">
        <w:trPr>
          <w:trHeight w:val="6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DA95357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actical training - asses the (financial and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welfare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) quality of the job offer and choose between potential options</w:t>
            </w:r>
          </w:p>
        </w:tc>
      </w:tr>
      <w:tr w:rsidR="00EC458A" w:rsidRPr="00CD6872" w14:paraId="64AC5A20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2D29BB6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Anticipatory thinkin</w:t>
            </w:r>
            <w:r w:rsidR="00984ABD">
              <w:rPr>
                <w:rFonts w:ascii="Calibri" w:eastAsia="Times New Roman" w:hAnsi="Calibri" w:cs="Calibri"/>
                <w:lang w:val="en-GB" w:eastAsia="pt-PT"/>
              </w:rPr>
              <w:t>g training (how to think like an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employer)</w:t>
            </w:r>
          </w:p>
        </w:tc>
      </w:tr>
      <w:tr w:rsidR="00EC458A" w:rsidRPr="00CD6872" w14:paraId="0076A5A4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30A62A1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Cognitive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behavioural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strategies to reinforce self-efficacy for job search </w:t>
            </w:r>
          </w:p>
        </w:tc>
      </w:tr>
      <w:tr w:rsidR="00EC458A" w:rsidRPr="00CD6872" w14:paraId="0EA69393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2BD2E50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Cognitive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behavioural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strategies to reinforce self-esteem for job search </w:t>
            </w:r>
          </w:p>
        </w:tc>
      </w:tr>
      <w:tr w:rsidR="00EC458A" w:rsidRPr="00CD6872" w14:paraId="482B55BA" w14:textId="77777777" w:rsidTr="00450831">
        <w:trPr>
          <w:trHeight w:val="125"/>
        </w:trPr>
        <w:tc>
          <w:tcPr>
            <w:tcW w:w="8534" w:type="dxa"/>
            <w:shd w:val="clear" w:color="auto" w:fill="auto"/>
            <w:vAlign w:val="center"/>
            <w:hideMark/>
          </w:tcPr>
          <w:p w14:paraId="27782B8C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Prevention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of setbacks: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identifying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and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preventing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possible barriers to success</w:t>
            </w:r>
          </w:p>
        </w:tc>
      </w:tr>
      <w:tr w:rsidR="00EC458A" w:rsidRPr="00CD6872" w14:paraId="17E51728" w14:textId="77777777" w:rsidTr="00450831">
        <w:trPr>
          <w:trHeight w:val="125"/>
        </w:trPr>
        <w:tc>
          <w:tcPr>
            <w:tcW w:w="8534" w:type="dxa"/>
            <w:shd w:val="clear" w:color="auto" w:fill="auto"/>
            <w:vAlign w:val="center"/>
            <w:hideMark/>
          </w:tcPr>
          <w:p w14:paraId="41849F6E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Training on how to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identify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and establish sources of emotional and instrumental support</w:t>
            </w:r>
          </w:p>
        </w:tc>
      </w:tr>
      <w:tr w:rsidR="00EC458A" w:rsidRPr="00CD6872" w14:paraId="43EA453D" w14:textId="77777777" w:rsidTr="007111AE">
        <w:trPr>
          <w:trHeight w:val="6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AB604FD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Preparations for the workplace: finding social support in the workplace, training on socially acceptable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behaviour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for the workplace</w:t>
            </w:r>
          </w:p>
        </w:tc>
      </w:tr>
      <w:tr w:rsidR="00EC458A" w:rsidRPr="00CD6872" w14:paraId="75A586F1" w14:textId="77777777" w:rsidTr="007111AE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0D6EFB26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E –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Contents/skills to be developed/promoted</w:t>
            </w:r>
          </w:p>
        </w:tc>
      </w:tr>
      <w:tr w:rsidR="00EC458A" w:rsidRPr="004E5D07" w14:paraId="501180DE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A36B6D9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Resilience to adversity</w:t>
            </w:r>
          </w:p>
        </w:tc>
      </w:tr>
      <w:tr w:rsidR="00EC458A" w:rsidRPr="004E5D07" w14:paraId="1C5595CD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A899CEA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elf-stimulation</w:t>
            </w:r>
          </w:p>
        </w:tc>
      </w:tr>
      <w:tr w:rsidR="00EC458A" w:rsidRPr="00CD6872" w14:paraId="067367CA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A609651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Perceived self-efficacy for job search</w:t>
            </w:r>
          </w:p>
        </w:tc>
      </w:tr>
      <w:tr w:rsidR="00EC458A" w:rsidRPr="00CD6872" w14:paraId="74B9FDB0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4615301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Perceived self-efficacy at work</w:t>
            </w:r>
          </w:p>
        </w:tc>
      </w:tr>
      <w:tr w:rsidR="00EC458A" w:rsidRPr="004E5D07" w14:paraId="0A599147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E464F36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Cognitive functioning regarding employment</w:t>
            </w:r>
          </w:p>
        </w:tc>
      </w:tr>
      <w:tr w:rsidR="00EC458A" w:rsidRPr="00CD6872" w14:paraId="5A8229BA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9270F49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Locus of control related to job search strategies</w:t>
            </w:r>
          </w:p>
        </w:tc>
      </w:tr>
      <w:tr w:rsidR="00EC458A" w:rsidRPr="00CD6872" w14:paraId="44F746C1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E87A5FA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Training of coping skills (active and functional)</w:t>
            </w:r>
          </w:p>
        </w:tc>
      </w:tr>
      <w:tr w:rsidR="00EC458A" w:rsidRPr="00CD6872" w14:paraId="1C3C0022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D623945" w14:textId="77777777" w:rsidR="00EC458A" w:rsidRPr="00A72C7F" w:rsidRDefault="00EC458A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Self-determined motivation for job search </w:t>
            </w:r>
          </w:p>
        </w:tc>
      </w:tr>
      <w:tr w:rsidR="00A72C7F" w:rsidRPr="00CD6872" w14:paraId="0DF51DC4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44DDD9B0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F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Sociodemographic and professional indicators</w:t>
            </w:r>
          </w:p>
        </w:tc>
      </w:tr>
      <w:tr w:rsidR="00A72C7F" w:rsidRPr="004E5D07" w14:paraId="47A1CC41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F83A01A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Ethnicity</w:t>
            </w:r>
          </w:p>
        </w:tc>
      </w:tr>
      <w:tr w:rsidR="00A72C7F" w:rsidRPr="004E5D07" w14:paraId="305FB1F7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525A60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Nationality</w:t>
            </w:r>
          </w:p>
        </w:tc>
      </w:tr>
      <w:tr w:rsidR="00A72C7F" w:rsidRPr="004E5D07" w14:paraId="0E5C4893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23B0C86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Mother language</w:t>
            </w:r>
          </w:p>
        </w:tc>
      </w:tr>
      <w:tr w:rsidR="00A72C7F" w:rsidRPr="004E5D07" w14:paraId="3E637F25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558E55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Other fluently spoken languages</w:t>
            </w:r>
          </w:p>
        </w:tc>
      </w:tr>
      <w:tr w:rsidR="00A72C7F" w:rsidRPr="004E5D07" w14:paraId="5A72C8AF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A1172EE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lastRenderedPageBreak/>
              <w:t>Criminal record</w:t>
            </w:r>
          </w:p>
        </w:tc>
      </w:tr>
      <w:tr w:rsidR="00A72C7F" w:rsidRPr="00CD6872" w14:paraId="425FDB38" w14:textId="77777777" w:rsidTr="00A72C7F">
        <w:trPr>
          <w:trHeight w:val="6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089D292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Professional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occupation of parents (in case the respondent is a young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person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looking for a first-job)</w:t>
            </w:r>
          </w:p>
        </w:tc>
      </w:tr>
      <w:tr w:rsidR="00A72C7F" w:rsidRPr="004E5D07" w14:paraId="5EC38ECA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7269C550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H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Unemployment financial support</w:t>
            </w:r>
          </w:p>
        </w:tc>
      </w:tr>
      <w:tr w:rsidR="00A72C7F" w:rsidRPr="00CD6872" w14:paraId="1A16193E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F49B79F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Frequency of unemployment benefits (i.e. once time only, </w:t>
            </w:r>
            <w:r w:rsidR="00984ABD" w:rsidRPr="00A72C7F">
              <w:rPr>
                <w:rFonts w:ascii="Calibri" w:eastAsia="Times New Roman" w:hAnsi="Calibri" w:cs="Calibri"/>
                <w:lang w:val="en-GB" w:eastAsia="pt-PT"/>
              </w:rPr>
              <w:t>monthly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)</w:t>
            </w:r>
          </w:p>
        </w:tc>
      </w:tr>
      <w:tr w:rsidR="00A72C7F" w:rsidRPr="004E5D07" w14:paraId="2BB75434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CD32821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Duration of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unemployment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benefits</w:t>
            </w:r>
          </w:p>
        </w:tc>
      </w:tr>
      <w:tr w:rsidR="00A72C7F" w:rsidRPr="00CD6872" w14:paraId="5834F3C7" w14:textId="77777777" w:rsidTr="00A72C7F">
        <w:trPr>
          <w:trHeight w:val="6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3261D0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Based on you initi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pectation, how satisfied i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you with the received unemployment benefits?</w:t>
            </w:r>
          </w:p>
        </w:tc>
      </w:tr>
      <w:tr w:rsidR="00A72C7F" w:rsidRPr="00CD6872" w14:paraId="795E3F9E" w14:textId="77777777" w:rsidTr="00A72C7F">
        <w:trPr>
          <w:trHeight w:val="6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2790FC2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Are the unemployment benefits lower, equal or greater compared with the salary from your last job?</w:t>
            </w:r>
          </w:p>
        </w:tc>
      </w:tr>
      <w:tr w:rsidR="00A72C7F" w:rsidRPr="00CD6872" w14:paraId="49624FB9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2FBB8ECE" w14:textId="77777777" w:rsidR="00A72C7F" w:rsidRPr="00A72C7F" w:rsidRDefault="00EC458A" w:rsidP="00A7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I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Participants satisfaction with the intervention</w:t>
            </w:r>
            <w:r w:rsidR="00A72C7F" w:rsidRPr="00A72C7F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?</w:t>
            </w:r>
          </w:p>
        </w:tc>
      </w:tr>
      <w:tr w:rsidR="00A72C7F" w:rsidRPr="00CD6872" w14:paraId="2406D62D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B9952B5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Social skills of the trainer (i.e.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nthusiast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, sincere etc.)</w:t>
            </w:r>
          </w:p>
        </w:tc>
      </w:tr>
      <w:tr w:rsidR="00A72C7F" w:rsidRPr="00CD6872" w14:paraId="5829EC1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5534FD2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Satisfaction with practical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xercise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for job search</w:t>
            </w:r>
          </w:p>
        </w:tc>
      </w:tr>
      <w:tr w:rsidR="00A72C7F" w:rsidRPr="004E5D07" w14:paraId="2D5CC94E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B537FD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atisfaction with the group</w:t>
            </w:r>
          </w:p>
        </w:tc>
      </w:tr>
      <w:tr w:rsidR="00A72C7F" w:rsidRPr="00CD6872" w14:paraId="2979C865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5BA37985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Satisfaction with the working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nvironment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</w:t>
            </w:r>
          </w:p>
        </w:tc>
      </w:tr>
      <w:tr w:rsidR="00A72C7F" w:rsidRPr="00CD6872" w14:paraId="4D2AA4E1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4009A5CE" w14:textId="77777777" w:rsidR="00A72C7F" w:rsidRPr="00A72C7F" w:rsidRDefault="00EC458A" w:rsidP="00A7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J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Mental health indicators/outcomes</w:t>
            </w:r>
          </w:p>
        </w:tc>
      </w:tr>
      <w:tr w:rsidR="00A72C7F" w:rsidRPr="004E5D07" w14:paraId="531105B4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8042BC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Quality of life</w:t>
            </w:r>
          </w:p>
        </w:tc>
      </w:tr>
      <w:tr w:rsidR="00A72C7F" w:rsidRPr="004E5D07" w14:paraId="665A7830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F14A714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Life satisfaction</w:t>
            </w:r>
          </w:p>
        </w:tc>
      </w:tr>
      <w:tr w:rsidR="00A72C7F" w:rsidRPr="004E5D07" w14:paraId="1FD77076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7C1C60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Happiness</w:t>
            </w:r>
          </w:p>
        </w:tc>
      </w:tr>
      <w:tr w:rsidR="00A72C7F" w:rsidRPr="004E5D07" w14:paraId="165B4213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70217E4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Optimism</w:t>
            </w:r>
          </w:p>
        </w:tc>
      </w:tr>
      <w:tr w:rsidR="00A72C7F" w:rsidRPr="004E5D07" w14:paraId="6A238652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60287E0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elf-esteem</w:t>
            </w:r>
          </w:p>
        </w:tc>
      </w:tr>
      <w:tr w:rsidR="00A72C7F" w:rsidRPr="004E5D07" w14:paraId="3D1EE78D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FE4F1D8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Depression</w:t>
            </w:r>
          </w:p>
        </w:tc>
      </w:tr>
      <w:tr w:rsidR="00A72C7F" w:rsidRPr="004E5D07" w14:paraId="274CD2F0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5A5DE44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Hopelessness</w:t>
            </w:r>
          </w:p>
        </w:tc>
      </w:tr>
      <w:tr w:rsidR="00A72C7F" w:rsidRPr="004E5D07" w14:paraId="7656A4D2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944FACF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uicidal intentions</w:t>
            </w:r>
          </w:p>
        </w:tc>
      </w:tr>
      <w:tr w:rsidR="00A72C7F" w:rsidRPr="004E5D07" w14:paraId="523A839F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4FE1362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Risk of suicide</w:t>
            </w:r>
          </w:p>
        </w:tc>
      </w:tr>
      <w:tr w:rsidR="00A72C7F" w:rsidRPr="004E5D07" w14:paraId="6A76067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9D84FB1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Agoraphobia</w:t>
            </w:r>
          </w:p>
        </w:tc>
      </w:tr>
      <w:tr w:rsidR="00A72C7F" w:rsidRPr="004E5D07" w14:paraId="480B409E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CE3539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Emotional liability</w:t>
            </w:r>
          </w:p>
        </w:tc>
      </w:tr>
      <w:tr w:rsidR="00A72C7F" w:rsidRPr="004E5D07" w14:paraId="02BF3DBB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2BAC908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Neuroticism</w:t>
            </w:r>
          </w:p>
        </w:tc>
      </w:tr>
      <w:tr w:rsidR="00A72C7F" w:rsidRPr="00CD6872" w14:paraId="61EF0C66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DAFF24A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Risk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behaviours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(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i.e. violent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>, impulsive)</w:t>
            </w:r>
          </w:p>
        </w:tc>
      </w:tr>
      <w:tr w:rsidR="00A72C7F" w:rsidRPr="004E5D07" w14:paraId="7AB172CD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ABB9E37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Coping strategies</w:t>
            </w:r>
          </w:p>
        </w:tc>
      </w:tr>
      <w:tr w:rsidR="00A72C7F" w:rsidRPr="004E5D07" w14:paraId="5C5392E7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48E25FA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moking</w:t>
            </w:r>
          </w:p>
        </w:tc>
      </w:tr>
      <w:tr w:rsidR="00A72C7F" w:rsidRPr="004E5D07" w14:paraId="280643CB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D3792C5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Alcohol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consumption</w:t>
            </w:r>
          </w:p>
        </w:tc>
      </w:tr>
      <w:tr w:rsidR="00A72C7F" w:rsidRPr="00CD6872" w14:paraId="6D33726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3638D61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Consumption of illicit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psychoactive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substances</w:t>
            </w:r>
          </w:p>
        </w:tc>
      </w:tr>
      <w:tr w:rsidR="00A72C7F" w:rsidRPr="004E5D07" w14:paraId="0392E186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69B944D7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Consumption of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anxiolytics</w:t>
            </w:r>
          </w:p>
        </w:tc>
      </w:tr>
      <w:tr w:rsidR="00A72C7F" w:rsidRPr="004E5D07" w14:paraId="6EFBD9A5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4E276FF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Consumption of anti-depressives</w:t>
            </w:r>
          </w:p>
        </w:tc>
      </w:tr>
      <w:tr w:rsidR="00A72C7F" w:rsidRPr="004E5D07" w14:paraId="0741DF10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ED973F2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Daytime drowsiness</w:t>
            </w:r>
          </w:p>
        </w:tc>
      </w:tr>
      <w:tr w:rsidR="00A72C7F" w:rsidRPr="004E5D07" w14:paraId="628B35B8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5171B9E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Physical problems</w:t>
            </w:r>
          </w:p>
        </w:tc>
      </w:tr>
      <w:tr w:rsidR="00A72C7F" w:rsidRPr="004E5D07" w14:paraId="2909C739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1198ABF6" w14:textId="77777777" w:rsidR="00A72C7F" w:rsidRPr="00A72C7F" w:rsidRDefault="00EC458A" w:rsidP="00A7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K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(Re)employment capability</w:t>
            </w:r>
          </w:p>
        </w:tc>
      </w:tr>
      <w:tr w:rsidR="00A72C7F" w:rsidRPr="00CD6872" w14:paraId="053B235C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72C9ACA" w14:textId="77777777" w:rsidR="00A72C7F" w:rsidRPr="00A72C7F" w:rsidRDefault="00EC458A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Perceived</w:t>
            </w:r>
            <w:r w:rsidR="00A72C7F" w:rsidRPr="00A72C7F">
              <w:rPr>
                <w:rFonts w:ascii="Calibri" w:eastAsia="Times New Roman" w:hAnsi="Calibri" w:cs="Calibri"/>
                <w:lang w:val="en-GB" w:eastAsia="pt-PT"/>
              </w:rPr>
              <w:t xml:space="preserve"> self-efficacy for job search </w:t>
            </w:r>
          </w:p>
        </w:tc>
      </w:tr>
      <w:tr w:rsidR="00A72C7F" w:rsidRPr="00CD6872" w14:paraId="4206210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48C82A28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Remaining days until next job</w:t>
            </w:r>
          </w:p>
        </w:tc>
      </w:tr>
      <w:tr w:rsidR="00A72C7F" w:rsidRPr="00CD6872" w14:paraId="0C7334BC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02E54AE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Number of times that CV was sent to employers</w:t>
            </w:r>
          </w:p>
        </w:tc>
      </w:tr>
      <w:tr w:rsidR="00A72C7F" w:rsidRPr="00CD6872" w14:paraId="2D36FD7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ABAD981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Frequency of contacts with potential employers</w:t>
            </w:r>
          </w:p>
        </w:tc>
      </w:tr>
      <w:tr w:rsidR="00A72C7F" w:rsidRPr="00CD6872" w14:paraId="6C702316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1A6F0C9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Number of job interviews attended</w:t>
            </w:r>
          </w:p>
        </w:tc>
      </w:tr>
      <w:tr w:rsidR="00A72C7F" w:rsidRPr="004E5D07" w14:paraId="6505341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4FEFB8E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Attainment of job/internship</w:t>
            </w:r>
          </w:p>
        </w:tc>
      </w:tr>
      <w:tr w:rsidR="00A72C7F" w:rsidRPr="00CD6872" w14:paraId="61BBD0C9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3ACA828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Type of contract in new job </w:t>
            </w:r>
          </w:p>
        </w:tc>
      </w:tr>
      <w:tr w:rsidR="00A72C7F" w:rsidRPr="004E5D07" w14:paraId="6FA8D134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7D458914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lastRenderedPageBreak/>
              <w:t>Stability of new job</w:t>
            </w:r>
          </w:p>
        </w:tc>
      </w:tr>
      <w:tr w:rsidR="00A72C7F" w:rsidRPr="00CD6872" w14:paraId="42B09873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3A6EAB5B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Satisfaction with remuneration in new job</w:t>
            </w:r>
          </w:p>
        </w:tc>
      </w:tr>
      <w:tr w:rsidR="00A72C7F" w:rsidRPr="00CD6872" w14:paraId="138ABB7E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0BD55E2E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Perceived value of new job</w:t>
            </w:r>
          </w:p>
        </w:tc>
      </w:tr>
      <w:tr w:rsidR="00A72C7F" w:rsidRPr="00CD6872" w14:paraId="70166C7F" w14:textId="77777777" w:rsidTr="00A72C7F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noWrap/>
            <w:vAlign w:val="bottom"/>
            <w:hideMark/>
          </w:tcPr>
          <w:p w14:paraId="4C478DC4" w14:textId="77777777" w:rsidR="00A72C7F" w:rsidRPr="00A72C7F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L –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Training for burnout prevention and reduction among the staff of the Institute of Employment and Professional Training (IEFP)</w:t>
            </w:r>
          </w:p>
        </w:tc>
      </w:tr>
      <w:tr w:rsidR="00A72C7F" w:rsidRPr="00CD6872" w14:paraId="56809A9A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274D2B3D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>Identifying and managing bullying/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mobbing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at work</w:t>
            </w:r>
          </w:p>
        </w:tc>
      </w:tr>
      <w:tr w:rsidR="00A72C7F" w:rsidRPr="00CD6872" w14:paraId="0EEB9560" w14:textId="77777777" w:rsidTr="00A72C7F">
        <w:trPr>
          <w:trHeight w:val="300"/>
        </w:trPr>
        <w:tc>
          <w:tcPr>
            <w:tcW w:w="8534" w:type="dxa"/>
            <w:shd w:val="clear" w:color="auto" w:fill="auto"/>
            <w:vAlign w:val="center"/>
            <w:hideMark/>
          </w:tcPr>
          <w:p w14:paraId="1EB7DED0" w14:textId="77777777" w:rsidR="00A72C7F" w:rsidRPr="00A72C7F" w:rsidRDefault="00A72C7F" w:rsidP="00A72C7F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Competence of self-knowledge,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empathy</w:t>
            </w:r>
            <w:r w:rsidRPr="00A72C7F">
              <w:rPr>
                <w:rFonts w:ascii="Calibri" w:eastAsia="Times New Roman" w:hAnsi="Calibri" w:cs="Calibri"/>
                <w:lang w:val="en-GB" w:eastAsia="pt-PT"/>
              </w:rPr>
              <w:t xml:space="preserve"> and social conscience</w:t>
            </w:r>
          </w:p>
        </w:tc>
      </w:tr>
      <w:tr w:rsidR="00EC458A" w:rsidRPr="004E5D07" w14:paraId="4A648FE4" w14:textId="77777777" w:rsidTr="00EC458A">
        <w:trPr>
          <w:trHeight w:val="300"/>
        </w:trPr>
        <w:tc>
          <w:tcPr>
            <w:tcW w:w="8534" w:type="dxa"/>
            <w:shd w:val="clear" w:color="auto" w:fill="B8CCE4" w:themeFill="accent1" w:themeFillTint="66"/>
            <w:noWrap/>
            <w:vAlign w:val="bottom"/>
          </w:tcPr>
          <w:p w14:paraId="7ECE461C" w14:textId="77777777" w:rsidR="00EC458A" w:rsidRPr="004E5D07" w:rsidRDefault="004E5D07" w:rsidP="007111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val="en-GB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lang w:val="en-GB" w:eastAsia="pt-PT"/>
              </w:rPr>
              <w:t>Items dropped in Round 2</w:t>
            </w:r>
          </w:p>
        </w:tc>
      </w:tr>
      <w:tr w:rsidR="00EC458A" w:rsidRPr="004E5D07" w14:paraId="4C5D382C" w14:textId="77777777" w:rsidTr="004E5D07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0EF0F114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A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Paradigms of intervention</w:t>
            </w:r>
          </w:p>
        </w:tc>
      </w:tr>
      <w:tr w:rsidR="00EC458A" w:rsidRPr="00CD6872" w14:paraId="66151818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2F40DAC2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>
              <w:rPr>
                <w:rFonts w:ascii="Calibri" w:eastAsia="Times New Roman" w:hAnsi="Calibri" w:cs="Calibri"/>
                <w:lang w:val="en-GB" w:eastAsia="pt-PT"/>
              </w:rPr>
              <w:t>I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ntervention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based on analytical models (i.e. 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group analytic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model)</w:t>
            </w:r>
          </w:p>
        </w:tc>
      </w:tr>
      <w:tr w:rsidR="00EC458A" w:rsidRPr="00CD6872" w14:paraId="0665D28D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524A45D5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Therapy based on </w:t>
            </w:r>
            <w:r w:rsidR="004E5D07" w:rsidRPr="00EC458A">
              <w:rPr>
                <w:rFonts w:ascii="Calibri" w:eastAsia="Times New Roman" w:hAnsi="Calibri" w:cs="Calibri"/>
                <w:lang w:val="en-GB" w:eastAsia="pt-PT"/>
              </w:rPr>
              <w:t>metallization</w:t>
            </w:r>
            <w:r w:rsidR="004E5D07">
              <w:rPr>
                <w:rFonts w:ascii="Calibri" w:eastAsia="Times New Roman" w:hAnsi="Calibri" w:cs="Calibri"/>
                <w:lang w:val="en-GB" w:eastAsia="pt-PT"/>
              </w:rPr>
              <w:t xml:space="preserve"> (</w:t>
            </w:r>
            <w:proofErr w:type="spellStart"/>
            <w:r w:rsidR="004E5D07">
              <w:rPr>
                <w:rFonts w:ascii="Calibri" w:eastAsia="Times New Roman" w:hAnsi="Calibri" w:cs="Calibri"/>
                <w:lang w:val="en-GB" w:eastAsia="pt-PT"/>
              </w:rPr>
              <w:t>Fonagy</w:t>
            </w:r>
            <w:proofErr w:type="spellEnd"/>
            <w:r w:rsidR="004E5D07">
              <w:rPr>
                <w:rFonts w:ascii="Calibri" w:eastAsia="Times New Roman" w:hAnsi="Calibri" w:cs="Calibri"/>
                <w:lang w:val="en-GB" w:eastAsia="pt-PT"/>
              </w:rPr>
              <w:t>)</w:t>
            </w:r>
          </w:p>
        </w:tc>
      </w:tr>
      <w:tr w:rsidR="00EC458A" w:rsidRPr="00CD6872" w14:paraId="5B3ED233" w14:textId="77777777" w:rsidTr="004E5D07">
        <w:trPr>
          <w:trHeight w:val="600"/>
        </w:trPr>
        <w:tc>
          <w:tcPr>
            <w:tcW w:w="8534" w:type="dxa"/>
            <w:shd w:val="clear" w:color="auto" w:fill="auto"/>
            <w:vAlign w:val="bottom"/>
            <w:hideMark/>
          </w:tcPr>
          <w:p w14:paraId="0B4B1A5B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Intervention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based on family therapy (dealing with the negative implication of 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unemployment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on the family)</w:t>
            </w:r>
          </w:p>
        </w:tc>
      </w:tr>
      <w:tr w:rsidR="00EC458A" w:rsidRPr="00CD6872" w14:paraId="30DF8156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1412D0C3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Rational-emotional therapy (Albert Ellis) to correct dysfunctional beliefs </w:t>
            </w:r>
          </w:p>
        </w:tc>
      </w:tr>
      <w:tr w:rsidR="00EC458A" w:rsidRPr="00CD6872" w14:paraId="65F1AC25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09719870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Mindfulness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-based 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intervention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(to promote emotional self-regulation)</w:t>
            </w:r>
          </w:p>
        </w:tc>
      </w:tr>
      <w:tr w:rsidR="004E5D07" w:rsidRPr="004E5D07" w14:paraId="7885C18C" w14:textId="77777777" w:rsidTr="007111AE">
        <w:trPr>
          <w:trHeight w:val="300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0365EEC6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B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Relational/interpersonal strategies</w:t>
            </w:r>
          </w:p>
        </w:tc>
      </w:tr>
      <w:tr w:rsidR="004E5D07" w:rsidRPr="004E5D07" w14:paraId="5F2B4694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3E5F0ABA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4E5D07">
              <w:rPr>
                <w:rFonts w:ascii="Calibri" w:eastAsia="Times New Roman" w:hAnsi="Calibri" w:cs="Calibri"/>
                <w:lang w:val="en-GB" w:eastAsia="pt-PT"/>
              </w:rPr>
              <w:t>Group-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 tailored 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intervention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 strategy</w:t>
            </w:r>
          </w:p>
        </w:tc>
      </w:tr>
      <w:tr w:rsidR="004E5D07" w:rsidRPr="00CD6872" w14:paraId="113BD9B7" w14:textId="77777777" w:rsidTr="007111AE">
        <w:trPr>
          <w:trHeight w:val="297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1A3F80C6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F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Sociodemographic and professional indicators</w:t>
            </w:r>
          </w:p>
        </w:tc>
      </w:tr>
      <w:tr w:rsidR="004E5D07" w:rsidRPr="004E5D07" w14:paraId="0B774DD8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401BF448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Housing arrangements</w:t>
            </w:r>
          </w:p>
        </w:tc>
      </w:tr>
      <w:tr w:rsidR="004E5D07" w:rsidRPr="00CD6872" w14:paraId="32589A90" w14:textId="77777777" w:rsidTr="007111AE">
        <w:trPr>
          <w:trHeight w:val="340"/>
        </w:trPr>
        <w:tc>
          <w:tcPr>
            <w:tcW w:w="8534" w:type="dxa"/>
            <w:shd w:val="clear" w:color="auto" w:fill="auto"/>
            <w:vAlign w:val="bottom"/>
            <w:hideMark/>
          </w:tcPr>
          <w:p w14:paraId="7AF20938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Social characteristics (i.e. educational level/occupation of the parents/spouse)</w:t>
            </w:r>
          </w:p>
        </w:tc>
      </w:tr>
      <w:tr w:rsidR="004E5D07" w:rsidRPr="00CD6872" w14:paraId="67122D88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0C2E4B7A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Perception of social employment policies</w:t>
            </w:r>
          </w:p>
        </w:tc>
      </w:tr>
      <w:tr w:rsidR="004E5D07" w:rsidRPr="00CD6872" w14:paraId="54121C66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3F69ACAC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Perception of social inequalities at work</w:t>
            </w:r>
          </w:p>
        </w:tc>
      </w:tr>
      <w:tr w:rsidR="004E5D07" w:rsidRPr="004E5D07" w14:paraId="66297AEE" w14:textId="77777777" w:rsidTr="007111AE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55D84DB2" w14:textId="77777777" w:rsidR="004E5D07" w:rsidRPr="00EC458A" w:rsidRDefault="004E5D07" w:rsidP="007111AE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Self-</w:t>
            </w:r>
            <w:r w:rsidRPr="004E5D07">
              <w:rPr>
                <w:rFonts w:ascii="Calibri" w:eastAsia="Times New Roman" w:hAnsi="Calibri" w:cs="Calibri"/>
                <w:lang w:val="en-GB" w:eastAsia="pt-PT"/>
              </w:rPr>
              <w:t>compassion</w:t>
            </w:r>
          </w:p>
        </w:tc>
      </w:tr>
      <w:tr w:rsidR="00EC458A" w:rsidRPr="00CD6872" w14:paraId="0F03AAD5" w14:textId="77777777" w:rsidTr="004E5D07">
        <w:trPr>
          <w:trHeight w:val="256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605DF16C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I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Participants satisfaction with the intervention</w:t>
            </w:r>
            <w:r w:rsidRPr="00A72C7F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?</w:t>
            </w:r>
          </w:p>
        </w:tc>
      </w:tr>
      <w:tr w:rsidR="00EC458A" w:rsidRPr="00CD6872" w14:paraId="6ECEFC81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1ABD64C1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Satisfaction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with the technical equipment</w:t>
            </w:r>
          </w:p>
        </w:tc>
      </w:tr>
      <w:tr w:rsidR="00EC458A" w:rsidRPr="00CD6872" w14:paraId="138C8280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15B9CA24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>
              <w:rPr>
                <w:rFonts w:ascii="Calibri" w:eastAsia="Times New Roman" w:hAnsi="Calibri" w:cs="Calibri"/>
                <w:lang w:val="en-GB" w:eastAsia="pt-PT"/>
              </w:rPr>
              <w:t>S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atisfaction</w:t>
            </w:r>
            <w:r w:rsidR="00EC458A" w:rsidRPr="00EC458A">
              <w:rPr>
                <w:rFonts w:ascii="Calibri" w:eastAsia="Times New Roman" w:hAnsi="Calibri" w:cs="Calibri"/>
                <w:lang w:val="en-GB" w:eastAsia="pt-PT"/>
              </w:rPr>
              <w:t xml:space="preserve"> with location and working conditions</w:t>
            </w:r>
          </w:p>
        </w:tc>
      </w:tr>
      <w:tr w:rsidR="00EC458A" w:rsidRPr="00CD6872" w14:paraId="44B574C7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10771D8D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Satisfaction with access to the premises</w:t>
            </w:r>
          </w:p>
        </w:tc>
      </w:tr>
      <w:tr w:rsidR="00EC458A" w:rsidRPr="00CD6872" w14:paraId="42ACABBE" w14:textId="77777777" w:rsidTr="004E5D07">
        <w:trPr>
          <w:trHeight w:val="330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004DC5DF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J -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Mental health indicators/outcomes</w:t>
            </w:r>
          </w:p>
        </w:tc>
      </w:tr>
      <w:tr w:rsidR="00EC458A" w:rsidRPr="004E5D07" w14:paraId="027BFEE0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7545668C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Somatic complaints</w:t>
            </w:r>
          </w:p>
        </w:tc>
      </w:tr>
      <w:tr w:rsidR="00EC458A" w:rsidRPr="00CD6872" w14:paraId="5973192E" w14:textId="77777777" w:rsidTr="004E5D07">
        <w:trPr>
          <w:trHeight w:val="356"/>
        </w:trPr>
        <w:tc>
          <w:tcPr>
            <w:tcW w:w="8534" w:type="dxa"/>
            <w:shd w:val="clear" w:color="auto" w:fill="auto"/>
            <w:vAlign w:val="bottom"/>
            <w:hideMark/>
          </w:tcPr>
          <w:p w14:paraId="69ED8E25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Changes in </w:t>
            </w:r>
            <w:r w:rsidR="004E5D07" w:rsidRPr="00EC458A">
              <w:rPr>
                <w:rFonts w:ascii="Calibri" w:eastAsia="Times New Roman" w:hAnsi="Calibri" w:cs="Calibri"/>
                <w:lang w:val="en-GB" w:eastAsia="pt-PT"/>
              </w:rPr>
              <w:t>consumption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 (i.e. </w:t>
            </w:r>
            <w:r w:rsidR="004E5D07" w:rsidRPr="00EC458A">
              <w:rPr>
                <w:rFonts w:ascii="Calibri" w:eastAsia="Times New Roman" w:hAnsi="Calibri" w:cs="Calibri"/>
                <w:lang w:val="en-GB" w:eastAsia="pt-PT"/>
              </w:rPr>
              <w:t>alcohol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, </w:t>
            </w:r>
            <w:r w:rsidR="004E5D07" w:rsidRPr="00EC458A">
              <w:rPr>
                <w:rFonts w:ascii="Calibri" w:eastAsia="Times New Roman" w:hAnsi="Calibri" w:cs="Calibri"/>
                <w:lang w:val="en-GB" w:eastAsia="pt-PT"/>
              </w:rPr>
              <w:t>cigarettes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>) in response to the unemployment situation</w:t>
            </w:r>
          </w:p>
        </w:tc>
      </w:tr>
      <w:tr w:rsidR="00EC458A" w:rsidRPr="00CD6872" w14:paraId="3A898314" w14:textId="77777777" w:rsidTr="004E5D07">
        <w:trPr>
          <w:trHeight w:val="585"/>
        </w:trPr>
        <w:tc>
          <w:tcPr>
            <w:tcW w:w="8534" w:type="dxa"/>
            <w:shd w:val="clear" w:color="auto" w:fill="D9D9D9" w:themeFill="background1" w:themeFillShade="D9"/>
            <w:vAlign w:val="bottom"/>
            <w:hideMark/>
          </w:tcPr>
          <w:p w14:paraId="2F99CE3B" w14:textId="77777777" w:rsidR="00EC458A" w:rsidRPr="00EC458A" w:rsidRDefault="004E5D07" w:rsidP="00EC45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E5D07">
              <w:rPr>
                <w:rFonts w:ascii="Cambria" w:hAnsi="Cambria" w:cs="Calibri"/>
                <w:b/>
                <w:bCs/>
                <w:color w:val="000000"/>
                <w:lang w:val="en-GB" w:eastAsia="pt-PT"/>
              </w:rPr>
              <w:t xml:space="preserve">L – </w:t>
            </w:r>
            <w:r w:rsidRPr="004E5D07">
              <w:rPr>
                <w:rFonts w:ascii="Cambria" w:hAnsi="Cambria" w:cs="Calibri"/>
                <w:color w:val="000000"/>
                <w:lang w:val="en-GB" w:eastAsia="pt-PT"/>
              </w:rPr>
              <w:t>Training for burnout prevention and reduction among the staff of the Institute of Employment and Professional Training (IEFP)</w:t>
            </w:r>
          </w:p>
        </w:tc>
      </w:tr>
      <w:tr w:rsidR="00EC458A" w:rsidRPr="00CD6872" w14:paraId="008146F6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48766158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Training and motivation for participatory citizenship</w:t>
            </w:r>
          </w:p>
        </w:tc>
      </w:tr>
      <w:tr w:rsidR="00EC458A" w:rsidRPr="00CD6872" w14:paraId="6899CC2E" w14:textId="77777777" w:rsidTr="004E5D07">
        <w:trPr>
          <w:trHeight w:val="300"/>
        </w:trPr>
        <w:tc>
          <w:tcPr>
            <w:tcW w:w="8534" w:type="dxa"/>
            <w:shd w:val="clear" w:color="auto" w:fill="auto"/>
            <w:vAlign w:val="bottom"/>
            <w:hideMark/>
          </w:tcPr>
          <w:p w14:paraId="7A8C049C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Providing a non-directive space for </w:t>
            </w:r>
            <w:r w:rsidR="004E5D07" w:rsidRPr="00EC458A">
              <w:rPr>
                <w:rFonts w:ascii="Calibri" w:eastAsia="Times New Roman" w:hAnsi="Calibri" w:cs="Calibri"/>
                <w:lang w:val="en-GB" w:eastAsia="pt-PT"/>
              </w:rPr>
              <w:t>spontaneous</w:t>
            </w:r>
            <w:r w:rsidRPr="00EC458A">
              <w:rPr>
                <w:rFonts w:ascii="Calibri" w:eastAsia="Times New Roman" w:hAnsi="Calibri" w:cs="Calibri"/>
                <w:lang w:val="en-GB" w:eastAsia="pt-PT"/>
              </w:rPr>
              <w:t xml:space="preserve"> participation</w:t>
            </w:r>
          </w:p>
        </w:tc>
      </w:tr>
      <w:tr w:rsidR="00EC458A" w:rsidRPr="00CD6872" w14:paraId="45BBA163" w14:textId="77777777" w:rsidTr="00450831">
        <w:trPr>
          <w:trHeight w:val="125"/>
        </w:trPr>
        <w:tc>
          <w:tcPr>
            <w:tcW w:w="8534" w:type="dxa"/>
            <w:shd w:val="clear" w:color="auto" w:fill="auto"/>
            <w:vAlign w:val="bottom"/>
            <w:hideMark/>
          </w:tcPr>
          <w:p w14:paraId="6F3B01A9" w14:textId="77777777" w:rsidR="00EC458A" w:rsidRPr="00EC458A" w:rsidRDefault="00EC458A" w:rsidP="00EC458A">
            <w:pPr>
              <w:spacing w:after="0" w:line="240" w:lineRule="auto"/>
              <w:rPr>
                <w:rFonts w:ascii="Calibri" w:eastAsia="Times New Roman" w:hAnsi="Calibri" w:cs="Calibri"/>
                <w:lang w:val="en-GB" w:eastAsia="pt-PT"/>
              </w:rPr>
            </w:pPr>
            <w:r w:rsidRPr="00EC458A">
              <w:rPr>
                <w:rFonts w:ascii="Calibri" w:eastAsia="Times New Roman" w:hAnsi="Calibri" w:cs="Calibri"/>
                <w:lang w:val="en-GB" w:eastAsia="pt-PT"/>
              </w:rPr>
              <w:t>Identification of mental health risk symptoms among technicians and how to intervene</w:t>
            </w:r>
          </w:p>
        </w:tc>
      </w:tr>
    </w:tbl>
    <w:p w14:paraId="4A2B2982" w14:textId="77777777" w:rsidR="00EC458A" w:rsidRPr="004E5D07" w:rsidRDefault="00EC458A">
      <w:pPr>
        <w:rPr>
          <w:lang w:val="en-GB"/>
        </w:rPr>
      </w:pPr>
    </w:p>
    <w:sectPr w:rsidR="00EC458A" w:rsidRPr="004E5D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2C7F"/>
    <w:rsid w:val="00423B85"/>
    <w:rsid w:val="00450831"/>
    <w:rsid w:val="004C5E82"/>
    <w:rsid w:val="004E5D07"/>
    <w:rsid w:val="005C63AF"/>
    <w:rsid w:val="006960A3"/>
    <w:rsid w:val="00984ABD"/>
    <w:rsid w:val="00996379"/>
    <w:rsid w:val="009B0C2E"/>
    <w:rsid w:val="00A22029"/>
    <w:rsid w:val="00A72C7F"/>
    <w:rsid w:val="00AC3745"/>
    <w:rsid w:val="00CD6872"/>
    <w:rsid w:val="00EC458A"/>
    <w:rsid w:val="00F1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819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8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iovisuais Audiovisuais</dc:creator>
  <cp:lastModifiedBy>Victor Mitchell</cp:lastModifiedBy>
  <cp:revision>2</cp:revision>
  <dcterms:created xsi:type="dcterms:W3CDTF">2018-01-25T10:09:00Z</dcterms:created>
  <dcterms:modified xsi:type="dcterms:W3CDTF">2018-01-25T10:09:00Z</dcterms:modified>
</cp:coreProperties>
</file>